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7"/>
        </w:numPr>
        <w:rPr>
          <w:rFonts w:ascii="STXihei;Arial Unicode MS" w:hAnsi="STXihei;Arial Unicode MS" w:eastAsia="STXihei;Arial Unicode MS" w:cs="STXihei;Arial Unicode MS"/>
          <w:b/>
          <w:b/>
          <w:sz w:val="24"/>
          <w:szCs w:val="24"/>
        </w:rPr>
      </w:pPr>
      <w:r>
        <w:rPr>
          <w:rFonts w:eastAsia="STXihei;Arial Unicode MS" w:cs="STXihei;Arial Unicode MS" w:ascii="STXihei;Arial Unicode MS" w:hAnsi="STXihei;Arial Unicode MS"/>
          <w:b/>
          <w:sz w:val="24"/>
          <w:szCs w:val="24"/>
        </w:rPr>
        <w:t>PCR Primers</w:t>
      </w:r>
    </w:p>
    <w:tbl>
      <w:tblPr>
        <w:tblW w:w="7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4678"/>
      </w:tblGrid>
      <w:tr>
        <w:trPr>
          <w:trHeight w:val="270" w:hRule="atLeast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STXihei;Arial Unicode MS" w:hAnsi="STXihei;Arial Unicode MS" w:eastAsia="STXihei;Arial Unicode MS" w:cs="STXihei;Arial Unicode MS"/>
                <w:b/>
                <w:b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b/>
                <w:color w:val="000000"/>
                <w:szCs w:val="21"/>
              </w:rPr>
              <w:t>Gen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STXihei;Arial Unicode MS" w:hAnsi="STXihei;Arial Unicode MS" w:eastAsia="STXihei;Arial Unicode MS" w:cs="STXihei;Arial Unicode MS"/>
                <w:b/>
                <w:b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b/>
                <w:color w:val="000000"/>
                <w:szCs w:val="21"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tg7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tgtagcacctgctgacct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tg7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gcaggacagagaccatca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tg9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tgcttattgccctcaccat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tg9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gcatgtagtggatgtgtgc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Beclin1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gccaataagatgggtctg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Beclin1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ctgcacacagtccagaaa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LAMP-2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acccactccaactccaact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LAMP-2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tgtggcagggttgatgtt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LC3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atgagcgagttggtcaag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LC3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tgactcagaagccgaaggt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p53 Forward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taggaaggcgcgtggta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p53 Reverse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agttacaggaaccccga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SOD1 Forward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gatgacttgggcaaaggt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SOD1 Reverse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ctccatcagctgtcattgc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SOD2 Forward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gccccctgagttgttgaat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SOD2 Reverse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gacaggcaaggctctacc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TIGAR Forward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ctaatgagttgaatgaca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 xml:space="preserve">TIGAR Reverse  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ttggaaattgtggaggtg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β-actin Forward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gttaccaactgggacgaca</w:t>
            </w:r>
          </w:p>
        </w:tc>
      </w:tr>
      <w:tr>
        <w:trPr>
          <w:trHeight w:val="270" w:hRule="atLeast"/>
        </w:trPr>
        <w:tc>
          <w:tcPr>
            <w:tcW w:w="269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β-actin Reverse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tatgggagaacggcagaag</w:t>
            </w:r>
          </w:p>
        </w:tc>
      </w:tr>
    </w:tbl>
    <w:p>
      <w:pPr>
        <w:pStyle w:val="Normal"/>
        <w:numPr>
          <w:ilvl w:val="0"/>
          <w:numId w:val="7"/>
        </w:numPr>
        <w:rPr>
          <w:rFonts w:ascii="STXihei;Arial Unicode MS" w:hAnsi="STXihei;Arial Unicode MS" w:eastAsia="STXihei;Arial Unicode MS" w:cs="STXihei;Arial Unicode MS"/>
          <w:b/>
          <w:b/>
          <w:sz w:val="24"/>
          <w:szCs w:val="24"/>
        </w:rPr>
      </w:pPr>
      <w:r>
        <w:rPr>
          <w:rFonts w:eastAsia="STXihei;Arial Unicode MS" w:cs="STXihei;Arial Unicode MS" w:ascii="STXihei;Arial Unicode MS" w:hAnsi="STXihei;Arial Unicode MS"/>
          <w:b/>
          <w:sz w:val="24"/>
          <w:szCs w:val="24"/>
        </w:rPr>
        <w:t>Antibody</w:t>
      </w:r>
    </w:p>
    <w:tbl>
      <w:tblPr>
        <w:tblW w:w="7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984"/>
        <w:gridCol w:w="2562"/>
      </w:tblGrid>
      <w:tr>
        <w:trPr>
          <w:trHeight w:val="285" w:hRule="atLeast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</w:t>
            </w: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arg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No.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Company</w:t>
            </w:r>
          </w:p>
        </w:tc>
      </w:tr>
      <w:tr>
        <w:trPr>
          <w:trHeight w:val="285" w:hRule="atLeast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LC3-I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sc-16755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Santa Cruz</w:t>
            </w:r>
          </w:p>
        </w:tc>
      </w:tr>
      <w:tr>
        <w:trPr>
          <w:trHeight w:val="285" w:hRule="atLeast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TIG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Style w:val="StrongEmphasis"/>
                <w:rFonts w:eastAsia="STXihei;Arial Unicode MS" w:cs="STXihei;Arial Unicode MS" w:ascii="STXihei;Arial Unicode MS" w:hAnsi="STXihei;Arial Unicode MS"/>
                <w:b w:val="false"/>
                <w:color w:val="000000"/>
                <w:szCs w:val="21"/>
              </w:rPr>
              <w:t>sc-68239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Santa Cruz</w:t>
            </w:r>
          </w:p>
        </w:tc>
      </w:tr>
      <w:tr>
        <w:trPr>
          <w:trHeight w:val="285" w:hRule="atLeast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β-ac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Style w:val="StrongEmphasis"/>
                <w:rFonts w:eastAsia="STXihei;Arial Unicode MS" w:cs="STXihei;Arial Unicode MS" w:ascii="STXihei;Arial Unicode MS" w:hAnsi="STXihei;Arial Unicode MS"/>
                <w:b w:val="false"/>
                <w:color w:val="000000"/>
                <w:szCs w:val="21"/>
              </w:rPr>
              <w:t>sc-81178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STXihei;Arial Unicode MS" w:hAnsi="STXihei;Arial Unicode MS" w:eastAsia="STXihei;Arial Unicode MS" w:cs="STXihei;Arial Unicode MS"/>
                <w:color w:val="000000"/>
                <w:szCs w:val="21"/>
              </w:rPr>
            </w:pPr>
            <w:r>
              <w:rPr>
                <w:rFonts w:eastAsia="STXihei;Arial Unicode MS" w:cs="STXihei;Arial Unicode MS" w:ascii="STXihei;Arial Unicode MS" w:hAnsi="STXihei;Arial Unicode MS"/>
                <w:color w:val="000000"/>
                <w:szCs w:val="21"/>
              </w:rPr>
              <w:t>Santa Cruz</w:t>
            </w:r>
          </w:p>
        </w:tc>
      </w:tr>
    </w:tbl>
    <w:p>
      <w:pPr>
        <w:pStyle w:val="Normal"/>
        <w:spacing w:before="0" w:after="200"/>
        <w:rPr>
          <w:rFonts w:ascii="STXihei;Arial Unicode MS" w:hAnsi="STXihei;Arial Unicode MS" w:eastAsia="STXihei;Arial Unicode MS" w:cs="STXihei;Arial Unicode MS"/>
          <w:sz w:val="24"/>
          <w:szCs w:val="24"/>
        </w:rPr>
      </w:pPr>
      <w:r>
        <w:rPr>
          <w:rFonts w:eastAsia="STXihei;Arial Unicode MS" w:cs="STXihei;Arial Unicode MS" w:ascii="STXihei;Arial Unicode MS" w:hAnsi="STXihei;Arial Unicode MS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TXihei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fo">
    <w:name w:val="info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9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8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8:23:00Z</dcterms:created>
  <dc:creator>GHOST</dc:creator>
  <dc:description>NE.Bib</dc:description>
  <cp:keywords/>
  <dc:language>en-US</dc:language>
  <cp:lastModifiedBy>staff</cp:lastModifiedBy>
  <cp:lastPrinted>2014-06-09T12:52:00Z</cp:lastPrinted>
  <dcterms:modified xsi:type="dcterms:W3CDTF">2014-06-09T09:5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